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F06A0" w14:textId="066B543F" w:rsidR="009D7D89" w:rsidRPr="00C63DAD" w:rsidRDefault="006F4341" w:rsidP="006F4341">
      <w:pPr>
        <w:spacing w:before="240"/>
        <w:jc w:val="center"/>
        <w:rPr>
          <w:rStyle w:val="fontstyle01"/>
          <w:rFonts w:ascii="Arial" w:hAnsi="Arial" w:cs="Arial"/>
          <w:sz w:val="24"/>
          <w:szCs w:val="24"/>
        </w:rPr>
      </w:pPr>
      <w:bookmarkStart w:id="0" w:name="_Hlk58097799"/>
      <w:r w:rsidRPr="00C63DAD">
        <w:rPr>
          <w:rStyle w:val="fontstyle01"/>
          <w:rFonts w:ascii="Arial" w:hAnsi="Arial" w:cs="Arial"/>
          <w:b/>
          <w:sz w:val="24"/>
          <w:szCs w:val="24"/>
        </w:rPr>
        <w:t xml:space="preserve">Table </w:t>
      </w:r>
      <w:r w:rsidR="00F31C03">
        <w:rPr>
          <w:rStyle w:val="fontstyle01"/>
          <w:rFonts w:ascii="Arial" w:hAnsi="Arial" w:cs="Arial"/>
          <w:b/>
          <w:sz w:val="24"/>
          <w:szCs w:val="24"/>
        </w:rPr>
        <w:t>S</w:t>
      </w:r>
      <w:r w:rsidRPr="00C63DAD">
        <w:rPr>
          <w:rStyle w:val="fontstyle01"/>
          <w:rFonts w:ascii="Arial" w:hAnsi="Arial" w:cs="Arial"/>
          <w:b/>
          <w:sz w:val="24"/>
          <w:szCs w:val="24"/>
        </w:rPr>
        <w:t>1</w:t>
      </w:r>
      <w:r w:rsidRPr="00C63DAD">
        <w:rPr>
          <w:rStyle w:val="fontstyle01"/>
          <w:rFonts w:ascii="Arial" w:hAnsi="Arial" w:cs="Arial"/>
          <w:sz w:val="24"/>
          <w:szCs w:val="24"/>
        </w:rPr>
        <w:t xml:space="preserve"> Sequence information for RTC-related viral proteins of SARS-CoV-2 used in the study for plasmid con</w:t>
      </w:r>
      <w:bookmarkStart w:id="1" w:name="_GoBack"/>
      <w:bookmarkEnd w:id="1"/>
      <w:r w:rsidRPr="00C63DAD">
        <w:rPr>
          <w:rStyle w:val="fontstyle01"/>
          <w:rFonts w:ascii="Arial" w:hAnsi="Arial" w:cs="Arial"/>
          <w:sz w:val="24"/>
          <w:szCs w:val="24"/>
        </w:rPr>
        <w:t>struction</w:t>
      </w:r>
    </w:p>
    <w:tbl>
      <w:tblPr>
        <w:tblStyle w:val="TableGrid"/>
        <w:tblW w:w="5168" w:type="pct"/>
        <w:tblLook w:val="04A0" w:firstRow="1" w:lastRow="0" w:firstColumn="1" w:lastColumn="0" w:noHBand="0" w:noVBand="1"/>
      </w:tblPr>
      <w:tblGrid>
        <w:gridCol w:w="1419"/>
        <w:gridCol w:w="2552"/>
        <w:gridCol w:w="2693"/>
        <w:gridCol w:w="2266"/>
      </w:tblGrid>
      <w:tr w:rsidR="00C63DAD" w:rsidRPr="00C63DAD" w14:paraId="5D64020D" w14:textId="77777777" w:rsidTr="00C63DAD">
        <w:trPr>
          <w:trHeight w:val="488"/>
        </w:trPr>
        <w:tc>
          <w:tcPr>
            <w:tcW w:w="7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9C9C9" w:themeFill="accent3" w:themeFillTint="99"/>
            <w:vAlign w:val="center"/>
          </w:tcPr>
          <w:p w14:paraId="38CE1226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Protein</w:t>
            </w:r>
          </w:p>
        </w:tc>
        <w:tc>
          <w:tcPr>
            <w:tcW w:w="14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9C9C9" w:themeFill="accent3" w:themeFillTint="99"/>
            <w:vAlign w:val="center"/>
          </w:tcPr>
          <w:p w14:paraId="549B1678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ucleotide positions</w:t>
            </w:r>
          </w:p>
        </w:tc>
        <w:tc>
          <w:tcPr>
            <w:tcW w:w="1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9C9C9" w:themeFill="accent3" w:themeFillTint="99"/>
            <w:vAlign w:val="center"/>
          </w:tcPr>
          <w:p w14:paraId="5CB9CB30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Position in polyprotein</w:t>
            </w:r>
          </w:p>
        </w:tc>
        <w:tc>
          <w:tcPr>
            <w:tcW w:w="12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9C9C9" w:themeFill="accent3" w:themeFillTint="99"/>
            <w:vAlign w:val="center"/>
          </w:tcPr>
          <w:p w14:paraId="5EB4E938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Protein length (aa)</w:t>
            </w:r>
          </w:p>
        </w:tc>
      </w:tr>
      <w:tr w:rsidR="00C63DAD" w:rsidRPr="00C63DAD" w14:paraId="0B31790C" w14:textId="77777777" w:rsidTr="00C63DAD">
        <w:tc>
          <w:tcPr>
            <w:tcW w:w="79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AF9E76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sp1</w:t>
            </w:r>
          </w:p>
        </w:tc>
        <w:tc>
          <w:tcPr>
            <w:tcW w:w="142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5F0ABB" w14:textId="0D94C1AB" w:rsidR="006F4341" w:rsidRPr="00C63DAD" w:rsidRDefault="00BD61AD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266-805</w:t>
            </w:r>
          </w:p>
        </w:tc>
        <w:tc>
          <w:tcPr>
            <w:tcW w:w="15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2B770E" w14:textId="2BA3DEC2" w:rsidR="006F4341" w:rsidRPr="00C63DAD" w:rsidRDefault="00905704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M</w:t>
            </w:r>
            <w:r w:rsidR="00BD61AD" w:rsidRPr="00C63DAD">
              <w:rPr>
                <w:rFonts w:ascii="Arial" w:hAnsi="Arial" w:cs="Arial"/>
                <w:sz w:val="24"/>
                <w:szCs w:val="24"/>
              </w:rPr>
              <w:t>1-</w:t>
            </w:r>
            <w:r w:rsidRPr="00C63DAD">
              <w:rPr>
                <w:rFonts w:ascii="Arial" w:hAnsi="Arial" w:cs="Arial"/>
                <w:sz w:val="24"/>
                <w:szCs w:val="24"/>
              </w:rPr>
              <w:t>G</w:t>
            </w:r>
            <w:r w:rsidR="00BD61AD" w:rsidRPr="00C63DAD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27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834D19" w14:textId="35879181" w:rsidR="006F4341" w:rsidRPr="00C63DAD" w:rsidRDefault="00BD61AD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</w:tr>
      <w:tr w:rsidR="00C63DAD" w:rsidRPr="00C63DAD" w14:paraId="5732978D" w14:textId="77777777" w:rsidTr="00C63DAD"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8759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sp2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0779" w14:textId="4675717E" w:rsidR="006F4341" w:rsidRPr="00C63DAD" w:rsidRDefault="00BD61AD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806-2719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71E4" w14:textId="25CBF2BC" w:rsidR="006F4341" w:rsidRPr="00C63DAD" w:rsidRDefault="00905704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A181-G818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15DC" w14:textId="6C2DB0D3" w:rsidR="006F4341" w:rsidRPr="00C63DAD" w:rsidRDefault="00FA3ED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638</w:t>
            </w:r>
          </w:p>
        </w:tc>
      </w:tr>
      <w:tr w:rsidR="00C63DAD" w:rsidRPr="00C63DAD" w14:paraId="10484935" w14:textId="77777777" w:rsidTr="00C63DAD"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D52A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sp5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7708" w14:textId="480961E2" w:rsidR="006F4341" w:rsidRPr="00C63DAD" w:rsidRDefault="00BD61AD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0055-10972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78BF" w14:textId="21190000" w:rsidR="006F4341" w:rsidRPr="00C63DAD" w:rsidRDefault="00905704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S3264-Q3569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278E" w14:textId="13419F6F" w:rsidR="006F4341" w:rsidRPr="00C63DAD" w:rsidRDefault="006F443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306</w:t>
            </w:r>
          </w:p>
        </w:tc>
      </w:tr>
      <w:tr w:rsidR="00C63DAD" w:rsidRPr="00C63DAD" w14:paraId="7E5384EF" w14:textId="77777777" w:rsidTr="00C63DAD"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28D5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sp7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3E29" w14:textId="0863D92F" w:rsidR="006F4341" w:rsidRPr="00C63DAD" w:rsidRDefault="00BD61AD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1843-12</w:t>
            </w:r>
            <w:r w:rsidR="00905704" w:rsidRPr="00C63DAD">
              <w:rPr>
                <w:rFonts w:ascii="Arial" w:hAnsi="Arial" w:cs="Arial"/>
                <w:sz w:val="24"/>
                <w:szCs w:val="24"/>
              </w:rPr>
              <w:t>091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6903" w14:textId="7B60CBE2" w:rsidR="006F4341" w:rsidRPr="00C63DAD" w:rsidRDefault="00905704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S3860-Q394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61D1" w14:textId="386D6C16" w:rsidR="006F4341" w:rsidRPr="00C63DAD" w:rsidRDefault="00905704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83</w:t>
            </w:r>
          </w:p>
        </w:tc>
      </w:tr>
      <w:tr w:rsidR="00C63DAD" w:rsidRPr="00C63DAD" w14:paraId="6786C7AF" w14:textId="77777777" w:rsidTr="00C63DAD"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C83F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sp8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09CF" w14:textId="2ED81E1E" w:rsidR="006F4341" w:rsidRPr="00C63DAD" w:rsidRDefault="00905704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2092-12685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F369" w14:textId="3AF373AC" w:rsidR="006F4341" w:rsidRPr="00C63DAD" w:rsidRDefault="00905704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A3943-</w:t>
            </w:r>
            <w:r w:rsidR="007D5982" w:rsidRPr="00C63DAD">
              <w:rPr>
                <w:rFonts w:ascii="Arial" w:hAnsi="Arial" w:cs="Arial"/>
                <w:sz w:val="24"/>
                <w:szCs w:val="24"/>
              </w:rPr>
              <w:t>Q4140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D93D" w14:textId="1871FEB2" w:rsidR="006F4341" w:rsidRPr="00C63DAD" w:rsidRDefault="00905704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98</w:t>
            </w:r>
          </w:p>
        </w:tc>
      </w:tr>
      <w:tr w:rsidR="00C63DAD" w:rsidRPr="00C63DAD" w14:paraId="6DCFD521" w14:textId="77777777" w:rsidTr="00C63DAD"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6C33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sp9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C263" w14:textId="7DAC9598" w:rsidR="006F4341" w:rsidRPr="00C63DAD" w:rsidRDefault="006F443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2686-13024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0BFC" w14:textId="67051541" w:rsidR="006F4341" w:rsidRPr="00C63DAD" w:rsidRDefault="007D5982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4141-Q4253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88FA" w14:textId="5A99A114" w:rsidR="006F4341" w:rsidRPr="00C63DAD" w:rsidRDefault="006F443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</w:tr>
      <w:tr w:rsidR="00C63DAD" w:rsidRPr="00C63DAD" w14:paraId="7C87F650" w14:textId="77777777" w:rsidTr="00C63DAD"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4BEC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sp10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7D2B" w14:textId="0186F99A" w:rsidR="006F4341" w:rsidRPr="00C63DAD" w:rsidRDefault="00BD61AD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3025-13441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ABB1" w14:textId="3ED509E7" w:rsidR="006F4341" w:rsidRPr="00C63DAD" w:rsidRDefault="007D5982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A4254-Q439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93AB" w14:textId="7167B838" w:rsidR="006F4341" w:rsidRPr="00C63DAD" w:rsidRDefault="006F443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</w:tr>
      <w:tr w:rsidR="00C63DAD" w:rsidRPr="00C63DAD" w14:paraId="6AB4AD48" w14:textId="77777777" w:rsidTr="00C63DAD"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4A2F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sp11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AEEF" w14:textId="74F66E76" w:rsidR="006F4341" w:rsidRPr="00C63DAD" w:rsidRDefault="00BD61AD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3442-</w:t>
            </w:r>
            <w:r w:rsidR="00FA3EDB" w:rsidRPr="00C63DAD">
              <w:rPr>
                <w:rFonts w:ascii="Arial" w:hAnsi="Arial" w:cs="Arial"/>
                <w:sz w:val="24"/>
                <w:szCs w:val="24"/>
              </w:rPr>
              <w:t>13480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FA11" w14:textId="0E8B1A3A" w:rsidR="006F4341" w:rsidRPr="00C63DAD" w:rsidRDefault="007D5982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S4393-V4405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1F96" w14:textId="7F778D1C" w:rsidR="006F4341" w:rsidRPr="00C63DAD" w:rsidRDefault="006F443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C63DAD" w:rsidRPr="00C63DAD" w14:paraId="137F0E49" w14:textId="77777777" w:rsidTr="00C63DAD"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A3A9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sp12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5194" w14:textId="324EBFC9" w:rsidR="006F4341" w:rsidRPr="00C63DAD" w:rsidRDefault="00FA3ED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2480-16236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63AB" w14:textId="0198D4F1" w:rsidR="006F4341" w:rsidRPr="00C63DAD" w:rsidRDefault="000F6243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V4406-Q5324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8D36" w14:textId="081BD164" w:rsidR="006F4341" w:rsidRPr="00C63DAD" w:rsidRDefault="006F443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919</w:t>
            </w:r>
          </w:p>
        </w:tc>
      </w:tr>
      <w:tr w:rsidR="00C63DAD" w:rsidRPr="00C63DAD" w14:paraId="0797EA81" w14:textId="77777777" w:rsidTr="00C63DAD"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CCCE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sp13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BCDA" w14:textId="3D62A852" w:rsidR="006F4341" w:rsidRPr="00C63DAD" w:rsidRDefault="00FA3ED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6237-18039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ABA5" w14:textId="20CE5C35" w:rsidR="006F4341" w:rsidRPr="00C63DAD" w:rsidRDefault="000F6243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A5325-Q5925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B879" w14:textId="1C6BDA44" w:rsidR="006F4341" w:rsidRPr="00C63DAD" w:rsidRDefault="006F443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601</w:t>
            </w:r>
          </w:p>
        </w:tc>
      </w:tr>
      <w:tr w:rsidR="00C63DAD" w:rsidRPr="00C63DAD" w14:paraId="6367B840" w14:textId="77777777" w:rsidTr="00C63DAD"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03BE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sp14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88A8" w14:textId="7C8F2688" w:rsidR="006F4341" w:rsidRPr="00C63DAD" w:rsidRDefault="00FA3ED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8040-19620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7FCD" w14:textId="126BFD3C" w:rsidR="006F4341" w:rsidRPr="00C63DAD" w:rsidRDefault="000F6243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A5926-645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D575" w14:textId="118CA852" w:rsidR="006F4341" w:rsidRPr="00C63DAD" w:rsidRDefault="006F443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527</w:t>
            </w:r>
          </w:p>
        </w:tc>
      </w:tr>
      <w:tr w:rsidR="00C63DAD" w:rsidRPr="00C63DAD" w14:paraId="5A91BF52" w14:textId="77777777" w:rsidTr="00C63DAD"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6BC9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sp15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AD27" w14:textId="022B3969" w:rsidR="006F4341" w:rsidRPr="00C63DAD" w:rsidRDefault="00FA3ED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19621-20658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6E50" w14:textId="5C88D79F" w:rsidR="006F4341" w:rsidRPr="00C63DAD" w:rsidRDefault="000F6243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S6453-Q6798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AEEF" w14:textId="35CE301A" w:rsidR="006F4341" w:rsidRPr="00C63DAD" w:rsidRDefault="006F443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346</w:t>
            </w:r>
          </w:p>
        </w:tc>
      </w:tr>
      <w:tr w:rsidR="00C63DAD" w:rsidRPr="00C63DAD" w14:paraId="5B2F7D2B" w14:textId="77777777" w:rsidTr="00C63DAD"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84FB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sp16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6301" w14:textId="20858A27" w:rsidR="006F4341" w:rsidRPr="00C63DAD" w:rsidRDefault="00FA3ED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20659-21555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04B0" w14:textId="296B3BAB" w:rsidR="006F4341" w:rsidRPr="00C63DAD" w:rsidRDefault="000F6243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S6799-N7096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C049" w14:textId="6F6C855D" w:rsidR="006F4341" w:rsidRPr="00C63DAD" w:rsidRDefault="006F443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298</w:t>
            </w:r>
          </w:p>
        </w:tc>
      </w:tr>
      <w:tr w:rsidR="00C63DAD" w:rsidRPr="00C63DAD" w14:paraId="52349CA4" w14:textId="77777777" w:rsidTr="00C63DAD">
        <w:tc>
          <w:tcPr>
            <w:tcW w:w="7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E1D3DB" w14:textId="77777777" w:rsidR="006F4341" w:rsidRPr="00C63DAD" w:rsidRDefault="006F434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N protein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894E5A" w14:textId="368B64EA" w:rsidR="006F4341" w:rsidRPr="00C63DAD" w:rsidRDefault="00FA3ED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28274-29533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8FABB6" w14:textId="61656A13" w:rsidR="006F4341" w:rsidRPr="00C63DAD" w:rsidRDefault="00325481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BB36DD" w14:textId="7CA61731" w:rsidR="006F4341" w:rsidRPr="00C63DAD" w:rsidRDefault="006F443B" w:rsidP="00C63DA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DAD">
              <w:rPr>
                <w:rFonts w:ascii="Arial" w:hAnsi="Arial" w:cs="Arial"/>
                <w:sz w:val="24"/>
                <w:szCs w:val="24"/>
              </w:rPr>
              <w:t>419</w:t>
            </w:r>
          </w:p>
        </w:tc>
      </w:tr>
      <w:bookmarkEnd w:id="0"/>
    </w:tbl>
    <w:p w14:paraId="476A300C" w14:textId="77777777" w:rsidR="006F4341" w:rsidRPr="00C63DAD" w:rsidRDefault="006F4341" w:rsidP="006F4341">
      <w:pPr>
        <w:jc w:val="center"/>
        <w:rPr>
          <w:rFonts w:ascii="Arial" w:hAnsi="Arial" w:cs="Arial"/>
          <w:sz w:val="24"/>
          <w:szCs w:val="24"/>
        </w:rPr>
      </w:pPr>
    </w:p>
    <w:sectPr w:rsidR="006F4341" w:rsidRPr="00C63D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8569C0" w14:textId="77777777" w:rsidR="003B3F66" w:rsidRDefault="003B3F66" w:rsidP="00C63DAD">
      <w:pPr>
        <w:spacing w:after="0" w:line="240" w:lineRule="auto"/>
      </w:pPr>
      <w:r>
        <w:separator/>
      </w:r>
    </w:p>
  </w:endnote>
  <w:endnote w:type="continuationSeparator" w:id="0">
    <w:p w14:paraId="28E1EBE7" w14:textId="77777777" w:rsidR="003B3F66" w:rsidRDefault="003B3F66" w:rsidP="00C63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BDAD0F" w14:textId="77777777" w:rsidR="003B3F66" w:rsidRDefault="003B3F66" w:rsidP="00C63DAD">
      <w:pPr>
        <w:spacing w:after="0" w:line="240" w:lineRule="auto"/>
      </w:pPr>
      <w:r>
        <w:separator/>
      </w:r>
    </w:p>
  </w:footnote>
  <w:footnote w:type="continuationSeparator" w:id="0">
    <w:p w14:paraId="1ADAD9FD" w14:textId="77777777" w:rsidR="003B3F66" w:rsidRDefault="003B3F66" w:rsidP="00C63D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tDAyNTE0M7Q0MrdU0lEKTi0uzszPAykwrgUAabuPNCwAAAA="/>
  </w:docVars>
  <w:rsids>
    <w:rsidRoot w:val="006F4341"/>
    <w:rsid w:val="00055EAF"/>
    <w:rsid w:val="000F6243"/>
    <w:rsid w:val="001448BC"/>
    <w:rsid w:val="00325481"/>
    <w:rsid w:val="003B3F66"/>
    <w:rsid w:val="006F4341"/>
    <w:rsid w:val="006F443B"/>
    <w:rsid w:val="007D5982"/>
    <w:rsid w:val="008E6390"/>
    <w:rsid w:val="00905704"/>
    <w:rsid w:val="009D7D89"/>
    <w:rsid w:val="00BD61AD"/>
    <w:rsid w:val="00C63DAD"/>
    <w:rsid w:val="00CA44ED"/>
    <w:rsid w:val="00F31C03"/>
    <w:rsid w:val="00FA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CC6BDD"/>
  <w15:chartTrackingRefBased/>
  <w15:docId w15:val="{22635CD3-708A-4C46-92CA-0A4B1631F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F4341"/>
    <w:rPr>
      <w:rFonts w:ascii="MyriadPro-Regular" w:hAnsi="MyriadPro-Regular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6F4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434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34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3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3D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3DA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3D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fan xu</dc:creator>
  <cp:keywords/>
  <dc:description/>
  <cp:lastModifiedBy>weifan xu</cp:lastModifiedBy>
  <cp:revision>5</cp:revision>
  <dcterms:created xsi:type="dcterms:W3CDTF">2020-11-29T15:12:00Z</dcterms:created>
  <dcterms:modified xsi:type="dcterms:W3CDTF">2020-12-23T09:42:00Z</dcterms:modified>
</cp:coreProperties>
</file>